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736EE" w14:textId="77777777" w:rsidR="003713D9" w:rsidRPr="00FB54FE" w:rsidRDefault="003713D9" w:rsidP="003713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Focus of Advocacy-oriented Policy Statement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216"/>
        <w:gridCol w:w="2048"/>
        <w:gridCol w:w="1383"/>
        <w:gridCol w:w="4703"/>
      </w:tblGrid>
      <w:tr w:rsidR="003713D9" w:rsidRPr="00355B85" w14:paraId="758556C6" w14:textId="77777777" w:rsidTr="00C524AF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F322C0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commentRangeStart w:id="0"/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88F4DF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Associat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26CFAD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4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F9F053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ote</w:t>
            </w:r>
          </w:p>
        </w:tc>
      </w:tr>
      <w:tr w:rsidR="003713D9" w:rsidRPr="00355B85" w14:paraId="2BED72B2" w14:textId="77777777" w:rsidTr="00C524AF">
        <w:trPr>
          <w:trHeight w:val="152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5ED3BB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icy Content Areas</w:t>
            </w:r>
          </w:p>
        </w:tc>
      </w:tr>
      <w:tr w:rsidR="003713D9" w:rsidRPr="00355B85" w14:paraId="0CC11763" w14:textId="77777777" w:rsidTr="00C524AF">
        <w:trPr>
          <w:trHeight w:val="1669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CE43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ional Healthcare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6B1A4" w14:textId="05F80F9D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rican Society of Addiction Medic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99721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 Policy Statement on Treatment of Opioid Use Disorder in Correctional Settings</w:t>
            </w:r>
          </w:p>
        </w:tc>
        <w:tc>
          <w:tcPr>
            <w:tcW w:w="4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8974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merican Society of Addiction Medicine recommends: 1. Access to evidence-based [Opioid Use Disorder,] OUD[,] treatment including all FDA-approved medications, either on site or through transport, is the standard of care for all detained or incarcerated persons. </w:t>
            </w:r>
          </w:p>
        </w:tc>
      </w:tr>
      <w:tr w:rsidR="003713D9" w:rsidRPr="00355B85" w14:paraId="5DCC5666" w14:textId="77777777" w:rsidTr="00C524AF">
        <w:trPr>
          <w:trHeight w:val="1009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E82F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minal-Legal System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A4E42" w14:textId="187BB60E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erican Academy of Family Physicia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90521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arceration and Health: A Family Medicine Perspective (Position Paper)</w:t>
            </w:r>
          </w:p>
        </w:tc>
        <w:tc>
          <w:tcPr>
            <w:tcW w:w="4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A3F3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rthermore, as incarceration and detention are themselves detrimental to health, the [American Academy of Family Physicians,] AAFP[,] supports reducing sentences for nonviolent and drug possession offenders and ending detention for those seeking legal asylum in the U.S. </w:t>
            </w:r>
          </w:p>
        </w:tc>
      </w:tr>
      <w:tr w:rsidR="003713D9" w:rsidRPr="00355B85" w14:paraId="1A2E5FEC" w14:textId="77777777" w:rsidTr="00C524AF">
        <w:trPr>
          <w:trHeight w:val="5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7EF2" w14:textId="77777777" w:rsidR="003713D9" w:rsidRPr="00FB54FE" w:rsidRDefault="003713D9" w:rsidP="00C5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Condition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1AF01" w14:textId="5D03FD84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rican Academy of Pediatric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38FD4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ocacy and Collaborative Health Care for Justice-Involved Youth</w:t>
            </w:r>
          </w:p>
        </w:tc>
        <w:tc>
          <w:tcPr>
            <w:tcW w:w="4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C063" w14:textId="77777777" w:rsidR="003713D9" w:rsidRPr="00FB54FE" w:rsidRDefault="003713D9" w:rsidP="00C5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4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2016, the [American Academy of Pediatrics,] AAP[,] endorsed the United Nations position and the [American Academy of Child and Adolescent Psychiatry,] AACAP[,] policy statement on solitary confinement of juvenile offenders and opposed the use of solitary confinement for juveniles in correctional facilities. </w:t>
            </w:r>
            <w:commentRangeEnd w:id="0"/>
            <w:r w:rsidRPr="00FB54FE">
              <w:rPr>
                <w:rStyle w:val="CommentReference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commentReference w:id="0"/>
            </w:r>
          </w:p>
        </w:tc>
      </w:tr>
    </w:tbl>
    <w:p w14:paraId="00229EEE" w14:textId="77777777" w:rsidR="003713D9" w:rsidRDefault="003713D9" w:rsidP="003713D9">
      <w:pPr>
        <w:rPr>
          <w:rFonts w:ascii="Times New Roman" w:hAnsi="Times New Roman" w:cs="Times New Roman"/>
          <w:sz w:val="24"/>
          <w:szCs w:val="24"/>
        </w:rPr>
      </w:pPr>
    </w:p>
    <w:p w14:paraId="1A1BF9F2" w14:textId="77777777" w:rsidR="001D7518" w:rsidRDefault="001D7518"/>
    <w:sectPr w:rsidR="001D7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eMartino, Erin S., M.D." w:date="2025-07-11T20:37:00Z" w:initials="ED">
    <w:p w14:paraId="4B37BACC" w14:textId="77777777" w:rsidR="003713D9" w:rsidRDefault="003713D9" w:rsidP="002D1528">
      <w:pPr>
        <w:pStyle w:val="CommentText"/>
      </w:pPr>
      <w:r>
        <w:rPr>
          <w:rStyle w:val="CommentReference"/>
        </w:rPr>
        <w:annotationRef/>
      </w:r>
      <w:r>
        <w:t>This isn’t labeled, but I assume it’s table 3. I wonder if we should move this into an appendix. A reader can only absorb so many tables and quotes. These are fabulous, but when I came across it I was trying to remember why we gave it its own table..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B37BAC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6A57BE" w16cex:dateUtc="2025-07-12T0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B37BACC" w16cid:durableId="076A57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Martino, Erin S., M.D.">
    <w15:presenceInfo w15:providerId="AD" w15:userId="S::demartino.erin@mayo.edu::4158df49-72ff-4710-a507-c75e6f65d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D9"/>
    <w:rsid w:val="00015C06"/>
    <w:rsid w:val="00024D57"/>
    <w:rsid w:val="00116600"/>
    <w:rsid w:val="001600AF"/>
    <w:rsid w:val="001D7518"/>
    <w:rsid w:val="003713D9"/>
    <w:rsid w:val="003F266D"/>
    <w:rsid w:val="00713355"/>
    <w:rsid w:val="007201A2"/>
    <w:rsid w:val="00720E5C"/>
    <w:rsid w:val="007D3AB3"/>
    <w:rsid w:val="008A4D1E"/>
    <w:rsid w:val="008F2A12"/>
    <w:rsid w:val="00B86987"/>
    <w:rsid w:val="00BC1DDF"/>
    <w:rsid w:val="00CC0AC2"/>
    <w:rsid w:val="00E5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81E1B"/>
  <w15:chartTrackingRefBased/>
  <w15:docId w15:val="{8441876E-6AF3-F447-87E2-11F84A2C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D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3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3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3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3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3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3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3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3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3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3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3D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3D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3D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1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3D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Nick</dc:creator>
  <cp:keywords/>
  <dc:description/>
  <cp:lastModifiedBy>Nguyen, Nick</cp:lastModifiedBy>
  <cp:revision>1</cp:revision>
  <dcterms:created xsi:type="dcterms:W3CDTF">2025-07-27T16:43:00Z</dcterms:created>
  <dcterms:modified xsi:type="dcterms:W3CDTF">2025-07-27T16:43:00Z</dcterms:modified>
</cp:coreProperties>
</file>